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98BD8" w14:textId="08D2DE9C" w:rsidR="00986206" w:rsidRDefault="00D66B70">
      <w:r>
        <w:t>CGCCAAGATGATGTAGTACATGCAAGAGCTTCGTGGAGCGCGTGCTGAAGAACGAGCAGTAATTCTAGGCGATCGCTCGAGACCCTGCCCCAGCCTGCTGCCTCGCACAGCCAAGGGAAAAACAAAACAAAACAAAAAACCCACAAAATACCCCAGCCCAGGCGGGAGACAGCACTGAAAGAAAAAAGGAAAGAGCAAGATAGAGAAAAGCCAATCGGTTTAAAAAGGAAAAAAAAAAAAAAAAAGGGAAGGGGAAAAGGAAAACTCTTGCTATTTGGGAGGGTTCAGTGTTGAGAAATTGGTGTTTTAGAGTTAGGTCTACCCAGCGAGGAGGAGGAGGAGGCGGGGAGAGAAACCGCGTTCTCTTCTCCCAGCGCAACTGAAATAAATGACACACACAAATGTGATTTTTTTTTTCTCCTTTCTTCAGAGAAGCCAGTACTTGAATCGCTATATTTCTATTTTTTTTCATGTATTGTATTTGGTCCGGGCCATCGTTCCCCAGGCCTGGGGTGCTCTGTGTGCAGATTTTGTACAAACACACACACGCGCACACACACAACATACACAAGTATGCTTCCCAGCCCAGGAGCTAAAAGGAAGGGCCGGGGACCATGCCGCACGCTGGGTCCAGCGGGCAGGCGGCGCCTCTGGAGTGTACTAGCAGTCTCCTCTCATCCTCAGAGTCGGCCTGAACGTGCTTTGTTTGTTATGTAGACAGCTCTGTGTCATATATCGAAGTCATTTAAAAACCAGAAACCCAGCGGCCGCTGGCCGCATAAACTAGCTTATTTCATCACTCTGTGAGTGATTTTTTGCGGGAGGATCTAATGAGTTTCCGACCTCCCGGGGCCGTTAACC</w:t>
      </w:r>
    </w:p>
    <w:sectPr w:rsidR="00986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A8D"/>
    <w:rsid w:val="00986206"/>
    <w:rsid w:val="00D66A8D"/>
    <w:rsid w:val="00D6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C40F6B-D89F-4F07-8E19-47B176BE9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Xiaojuan</dc:creator>
  <cp:keywords/>
  <dc:description/>
  <cp:lastModifiedBy>Fei Xiaojuan</cp:lastModifiedBy>
  <cp:revision>2</cp:revision>
  <dcterms:created xsi:type="dcterms:W3CDTF">2021-10-18T12:42:00Z</dcterms:created>
  <dcterms:modified xsi:type="dcterms:W3CDTF">2021-10-18T12:42:00Z</dcterms:modified>
</cp:coreProperties>
</file>